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780146" w:rsidRPr="00CF7834" w14:paraId="2B1F6438" w14:textId="77777777" w:rsidTr="009F2C14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6BB21D6A" w14:textId="77777777" w:rsidR="00780146" w:rsidRPr="00CF7834" w:rsidRDefault="00780146" w:rsidP="009F2C14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  <w:lang w:eastAsia="en-US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st of data used for the descriptive analysis</w:t>
            </w:r>
          </w:p>
        </w:tc>
      </w:tr>
      <w:tr w:rsidR="00780146" w:rsidRPr="00CF7834" w14:paraId="637BDD00" w14:textId="77777777" w:rsidTr="009F2C1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5483CB" w14:textId="77777777" w:rsidR="00780146" w:rsidRPr="00CF7834" w:rsidRDefault="00780146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lang w:eastAsia="en-US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3B50FF94" w14:textId="77777777" w:rsidR="00780146" w:rsidRPr="00CF7834" w:rsidRDefault="00780146" w:rsidP="009F2C14">
            <w:pPr>
              <w:spacing w:before="60" w:after="120"/>
              <w:rPr>
                <w:rFonts w:asciiTheme="majorBidi" w:hAnsiTheme="majorBidi" w:cstheme="majorBidi"/>
                <w:color w:val="000000" w:themeColor="text1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</w:rPr>
              <w:t>First author, year of publication, and sample size</w:t>
            </w:r>
          </w:p>
          <w:p w14:paraId="2D699BEC" w14:textId="77777777" w:rsidR="00780146" w:rsidRPr="00CF7834" w:rsidRDefault="00780146" w:rsidP="009F2C14">
            <w:pPr>
              <w:spacing w:after="120"/>
              <w:rPr>
                <w:rFonts w:asciiTheme="majorBidi" w:hAnsiTheme="majorBidi" w:cstheme="majorBidi"/>
                <w:i/>
                <w:iCs/>
                <w:color w:val="000000" w:themeColor="text1"/>
                <w:lang w:eastAsia="en-US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dividuals with and without LBP</w:t>
            </w:r>
            <w:r w:rsidRPr="00CF7834">
              <w:rPr>
                <w:rFonts w:asciiTheme="majorBidi" w:hAnsiTheme="majorBidi" w:cstheme="majorBidi"/>
                <w:color w:val="000000" w:themeColor="text1"/>
              </w:rPr>
              <w:t>: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lang w:eastAsia="en-US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lang w:eastAsia="en-US"/>
              </w:rPr>
              <w:t>S</w:t>
            </w:r>
            <w:r w:rsidRPr="00CF7834">
              <w:rPr>
                <w:rFonts w:asciiTheme="majorBidi" w:hAnsiTheme="majorBidi" w:cstheme="majorBidi"/>
                <w:color w:val="000000" w:themeColor="text1"/>
              </w:rPr>
              <w:t>ex, age height, weight, and BMI</w:t>
            </w:r>
          </w:p>
          <w:p w14:paraId="478F6754" w14:textId="77777777" w:rsidR="00780146" w:rsidRPr="00CF7834" w:rsidRDefault="00780146" w:rsidP="009F2C14">
            <w:pPr>
              <w:spacing w:after="6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dividuals with only LBP: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</w:rPr>
              <w:t>Pain type, pain form, pain duration, pain intensity, disability level, and psychological factors</w:t>
            </w:r>
          </w:p>
        </w:tc>
      </w:tr>
      <w:tr w:rsidR="00780146" w:rsidRPr="00CF7834" w14:paraId="638780D6" w14:textId="77777777" w:rsidTr="009F2C1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DA40E3" w14:textId="77777777" w:rsidR="00780146" w:rsidRPr="00CF7834" w:rsidRDefault="00780146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lang w:eastAsia="en-US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</w:rPr>
              <w:t>Experimental setup</w:t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4CF80FEB" w14:textId="77777777" w:rsidR="00780146" w:rsidRPr="00CF7834" w:rsidRDefault="00780146" w:rsidP="009F2C14">
            <w:pPr>
              <w:spacing w:before="60" w:after="60"/>
              <w:rPr>
                <w:rFonts w:asciiTheme="majorBidi" w:hAnsiTheme="majorBidi" w:cstheme="majorBidi"/>
                <w:lang w:eastAsia="en-US"/>
              </w:rPr>
            </w:pPr>
            <w:r w:rsidRPr="00CF7834">
              <w:rPr>
                <w:rFonts w:asciiTheme="majorBidi" w:hAnsiTheme="majorBidi" w:cstheme="majorBidi"/>
                <w:lang w:eastAsia="en-US"/>
              </w:rPr>
              <w:t>Seat apparatus, seat build characteristics, presence of a foot plate, presence of a safety rail, presence of a force plate, and type of recoded data</w:t>
            </w:r>
          </w:p>
        </w:tc>
      </w:tr>
      <w:tr w:rsidR="00780146" w:rsidRPr="00CF7834" w14:paraId="1334E789" w14:textId="77777777" w:rsidTr="009F2C1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66831B" w14:textId="77777777" w:rsidR="00780146" w:rsidRPr="00CF7834" w:rsidRDefault="00780146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lang w:eastAsia="en-US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</w:rPr>
              <w:t>Experimental protocol</w:t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57C09C31" w14:textId="77777777" w:rsidR="00780146" w:rsidRPr="00CF7834" w:rsidRDefault="00780146" w:rsidP="009F2C14">
            <w:pPr>
              <w:spacing w:before="60" w:after="60"/>
              <w:rPr>
                <w:rFonts w:asciiTheme="majorBidi" w:hAnsiTheme="majorBidi" w:cstheme="majorBidi"/>
                <w:lang w:eastAsia="en-US"/>
              </w:rPr>
            </w:pPr>
            <w:r w:rsidRPr="00CF7834">
              <w:rPr>
                <w:rFonts w:asciiTheme="majorBidi" w:hAnsiTheme="majorBidi" w:cstheme="majorBidi"/>
                <w:lang w:eastAsia="en-US"/>
              </w:rPr>
              <w:t>Position of arms, visual condition, task duration, number of repetitions, and given instructions</w:t>
            </w:r>
          </w:p>
        </w:tc>
      </w:tr>
      <w:tr w:rsidR="00780146" w:rsidRPr="00CF7834" w14:paraId="5F9D48C8" w14:textId="77777777" w:rsidTr="009F2C1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A31D2D" w14:textId="77777777" w:rsidR="00780146" w:rsidRPr="00CF7834" w:rsidRDefault="00780146" w:rsidP="009F2C14">
            <w:pPr>
              <w:spacing w:before="6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Results </w:t>
            </w:r>
          </w:p>
          <w:p w14:paraId="5FA34035" w14:textId="77777777" w:rsidR="00780146" w:rsidRPr="00CF7834" w:rsidRDefault="00780146" w:rsidP="009F2C14">
            <w:pPr>
              <w:spacing w:after="60"/>
              <w:rPr>
                <w:rFonts w:asciiTheme="majorBidi" w:hAnsiTheme="majorBidi" w:cstheme="majorBidi"/>
                <w:i/>
                <w:iCs/>
                <w:color w:val="000000" w:themeColor="text1"/>
                <w:lang w:eastAsia="en-US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</w:rPr>
              <w:t>Main findings (e.g.)</w:t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14E30AA5" w14:textId="77777777" w:rsidR="00780146" w:rsidRPr="00CF7834" w:rsidRDefault="00780146" w:rsidP="009F2C14">
            <w:pPr>
              <w:spacing w:before="60" w:after="120"/>
              <w:rPr>
                <w:rFonts w:asciiTheme="majorBidi" w:hAnsiTheme="majorBidi" w:cstheme="majorBidi"/>
                <w:lang w:eastAsia="en-US"/>
              </w:rPr>
            </w:pPr>
            <w:r w:rsidRPr="00CF7834">
              <w:rPr>
                <w:rFonts w:asciiTheme="majorBidi" w:hAnsiTheme="majorBidi" w:cstheme="majorBidi"/>
                <w:lang w:eastAsia="en-US"/>
              </w:rPr>
              <w:t>Differences in trunk postural control measures between individuals with and without LBP</w:t>
            </w:r>
          </w:p>
          <w:p w14:paraId="651C2A2A" w14:textId="77777777" w:rsidR="00780146" w:rsidRPr="00CF7834" w:rsidRDefault="00780146" w:rsidP="009F2C14">
            <w:pPr>
              <w:spacing w:after="120"/>
              <w:rPr>
                <w:rFonts w:asciiTheme="majorBidi" w:hAnsiTheme="majorBidi" w:cstheme="majorBidi"/>
                <w:lang w:eastAsia="en-US"/>
              </w:rPr>
            </w:pPr>
            <w:r w:rsidRPr="00CF7834">
              <w:rPr>
                <w:rFonts w:asciiTheme="majorBidi" w:hAnsiTheme="majorBidi" w:cstheme="majorBidi"/>
                <w:lang w:eastAsia="en-US"/>
              </w:rPr>
              <w:t>Impact of visual condition or seat/task difficulty level on balance performance</w:t>
            </w:r>
          </w:p>
          <w:p w14:paraId="048A7F61" w14:textId="77777777" w:rsidR="00780146" w:rsidRPr="00CF7834" w:rsidRDefault="00780146" w:rsidP="009F2C14">
            <w:pPr>
              <w:spacing w:after="120"/>
              <w:rPr>
                <w:rFonts w:asciiTheme="majorBidi" w:hAnsiTheme="majorBidi" w:cstheme="majorBidi"/>
                <w:lang w:eastAsia="en-US"/>
              </w:rPr>
            </w:pPr>
            <w:r w:rsidRPr="00CF7834">
              <w:rPr>
                <w:rFonts w:asciiTheme="majorBidi" w:hAnsiTheme="majorBidi" w:cstheme="majorBidi"/>
                <w:lang w:eastAsia="en-US"/>
              </w:rPr>
              <w:t>Effects of covariates (e.g., sex, age, BMI, and bar touch) on balance performance</w:t>
            </w:r>
          </w:p>
          <w:p w14:paraId="504551DA" w14:textId="77777777" w:rsidR="00780146" w:rsidRPr="00CF7834" w:rsidRDefault="00780146" w:rsidP="009F2C14">
            <w:pPr>
              <w:spacing w:after="120"/>
              <w:rPr>
                <w:rFonts w:asciiTheme="majorBidi" w:hAnsiTheme="majorBidi" w:cstheme="majorBidi"/>
                <w:lang w:eastAsia="en-US"/>
              </w:rPr>
            </w:pPr>
            <w:r w:rsidRPr="00CF7834">
              <w:rPr>
                <w:rFonts w:asciiTheme="majorBidi" w:hAnsiTheme="majorBidi" w:cstheme="majorBidi"/>
                <w:lang w:eastAsia="en-US"/>
              </w:rPr>
              <w:t>Effects of LBP clinical features (e.g., pain intensity, disability level or psychological factors) on balance performance</w:t>
            </w:r>
          </w:p>
          <w:p w14:paraId="0E61F915" w14:textId="77777777" w:rsidR="00780146" w:rsidRPr="00CF7834" w:rsidRDefault="00780146" w:rsidP="009F2C14">
            <w:pPr>
              <w:spacing w:after="60"/>
              <w:rPr>
                <w:rFonts w:asciiTheme="majorBidi" w:hAnsiTheme="majorBidi" w:cstheme="majorBidi"/>
                <w:lang w:eastAsia="en-US"/>
              </w:rPr>
            </w:pPr>
            <w:r w:rsidRPr="00CF7834">
              <w:rPr>
                <w:rFonts w:asciiTheme="majorBidi" w:hAnsiTheme="majorBidi" w:cstheme="majorBidi"/>
                <w:lang w:eastAsia="en-US"/>
              </w:rPr>
              <w:t>Reliability of trunk postural control measures (e.g., CoP or seat angle parameters) during unstable sitting tasks</w:t>
            </w:r>
          </w:p>
        </w:tc>
      </w:tr>
      <w:tr w:rsidR="00780146" w:rsidRPr="00CF7834" w14:paraId="429E70D6" w14:textId="77777777" w:rsidTr="009F2C14">
        <w:tc>
          <w:tcPr>
            <w:tcW w:w="9016" w:type="dxa"/>
            <w:gridSpan w:val="2"/>
          </w:tcPr>
          <w:p w14:paraId="2FFE1CAA" w14:textId="77777777" w:rsidR="00780146" w:rsidRPr="00CF7834" w:rsidRDefault="00780146" w:rsidP="009F2C14">
            <w:pPr>
              <w:spacing w:before="60"/>
              <w:jc w:val="both"/>
              <w:rPr>
                <w:rFonts w:asciiTheme="majorBidi" w:hAnsiTheme="majorBidi" w:cstheme="majorBidi"/>
                <w:lang w:eastAsia="en-US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CF7834">
              <w:rPr>
                <w:rFonts w:asciiTheme="majorBidi" w:hAnsiTheme="majorBidi" w:cstheme="majorBidi"/>
              </w:rPr>
              <w:t xml:space="preserve">LBP, low back pain; </w:t>
            </w:r>
            <w:r w:rsidRPr="00CF7834">
              <w:rPr>
                <w:rFonts w:asciiTheme="majorBidi" w:hAnsiTheme="majorBidi" w:cstheme="majorBidi"/>
                <w:color w:val="000000" w:themeColor="text1"/>
              </w:rPr>
              <w:t xml:space="preserve">BMI, body mass index; </w:t>
            </w:r>
            <w:r w:rsidRPr="00CF7834">
              <w:rPr>
                <w:rFonts w:asciiTheme="majorBidi" w:hAnsiTheme="majorBidi" w:cstheme="majorBidi"/>
              </w:rPr>
              <w:t>CoP, centre of pressure.</w:t>
            </w:r>
          </w:p>
        </w:tc>
      </w:tr>
    </w:tbl>
    <w:p w14:paraId="34392630" w14:textId="77777777" w:rsidR="00780146" w:rsidRDefault="00780146" w:rsidP="00780146">
      <w:pPr>
        <w:rPr>
          <w:rFonts w:asciiTheme="majorBidi" w:hAnsiTheme="majorBidi" w:cstheme="majorBidi"/>
        </w:rPr>
      </w:pPr>
    </w:p>
    <w:sectPr w:rsidR="00780146" w:rsidSect="00780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00543" w14:textId="77777777" w:rsidR="009E6D7B" w:rsidRDefault="009E6D7B" w:rsidP="002D650B">
      <w:pPr>
        <w:spacing w:after="0" w:line="240" w:lineRule="auto"/>
      </w:pPr>
      <w:r>
        <w:separator/>
      </w:r>
    </w:p>
  </w:endnote>
  <w:endnote w:type="continuationSeparator" w:id="0">
    <w:p w14:paraId="0FAA10EC" w14:textId="77777777" w:rsidR="009E6D7B" w:rsidRDefault="009E6D7B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622A7" w14:textId="77777777" w:rsidR="009E6D7B" w:rsidRDefault="009E6D7B" w:rsidP="002D650B">
      <w:pPr>
        <w:spacing w:after="0" w:line="240" w:lineRule="auto"/>
      </w:pPr>
      <w:r>
        <w:separator/>
      </w:r>
    </w:p>
  </w:footnote>
  <w:footnote w:type="continuationSeparator" w:id="0">
    <w:p w14:paraId="301E7D04" w14:textId="77777777" w:rsidR="009E6D7B" w:rsidRDefault="009E6D7B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0146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E6D7B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0:50:00Z</dcterms:modified>
</cp:coreProperties>
</file>